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l table S1: 77 manually selected literature based genes, known to be involved in invadopodia formation and function</w:t>
      </w:r>
    </w:p>
    <w:tbl>
      <w:tblPr>
        <w:tblW w:w="98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2721"/>
        <w:gridCol w:w="2399"/>
        <w:gridCol w:w="1560"/>
        <w:gridCol w:w="1364"/>
      </w:tblGrid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nine gene symbol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/>
            </w:pPr>
            <w:r>
              <w:rPr>
                <w:rFonts w:cs="Arial" w:ascii="Arial" w:hAnsi="Arial"/>
                <w:lang w:val="en-US"/>
              </w:rPr>
              <w:t>Gene Title (</w:t>
            </w:r>
            <w:r>
              <w:rPr>
                <w:rFonts w:cs="Arial" w:ascii="Arial" w:hAnsi="Arial"/>
                <w:i/>
                <w:lang w:val="en-US"/>
              </w:rPr>
              <w:t>Canis familiaris</w:t>
            </w:r>
            <w:r>
              <w:rPr>
                <w:rFonts w:cs="Arial" w:ascii="Arial" w:hAnsi="Arial"/>
                <w:lang w:val="en-US"/>
              </w:rPr>
              <w:t>)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feren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-valu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4GALT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/>
            </w:pPr>
            <w:r>
              <w:rPr>
                <w:rFonts w:cs="Arial" w:ascii="Arial" w:hAnsi="Arial"/>
                <w:lang w:val="en-US"/>
              </w:rPr>
              <w:t>alpha 1,4-galactosyl</w:t>
            </w:r>
            <w:r>
              <w:rPr>
                <w:rFonts w:cs="Arial" w:ascii="Arial" w:hAnsi="Arial"/>
              </w:rPr>
              <w:t>transferase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18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L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-abl oncogene 1, non-receptor tyrosine kinase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maguchi 2012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N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in, alpha 1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2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N2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in, alpha 2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31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N3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in, alpha 3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67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N4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in, alpha 4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99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AP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 filament associated protein 1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081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AP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rfGAP with SH3 domain, ankyrin repeat and PH domain 1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aver 2006; Stylli 2008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06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AR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reast cancer anti-estrogen resistance 1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74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V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veolin 1, caveolae protein, 22kDa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maguchi 20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382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O1C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ronin, actin binding protein, 1C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27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N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tactin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inder 2009; Weaver 2006; Stylli 2008; Revaeh 2014; Yamaguchi 2012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.522</w:t>
            </w:r>
          </w:p>
        </w:tc>
      </w:tr>
      <w:tr>
        <w:trPr>
          <w:trHeight w:val="300" w:hRule="atLeast"/>
        </w:trPr>
        <w:tc>
          <w:tcPr>
            <w:tcW w:w="983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inuation supplemental table S1: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M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ynamin 1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aver 2006; Stylli 2008; Revaeh 2014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33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M2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ynamin 2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aver 2006; Stylli 2008; Revaeh 2014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46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M3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ynamin 3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aver 2006; Stylli 2008; Revaeh 2014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F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idermal growth factor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aeh 2014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FR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idermal growth factor receptor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aver 2006; Revaeh 20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77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P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broblast activation protein, alpha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Weaver 2006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2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GD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YVE, RhoGEF and PH domain containing 1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maguchi 20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8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CN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scin homolog 1, actin-bundling protein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maguchi 2012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83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CN2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scin homolog 2, actin-bundling protein, retinal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maguchi 2012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CN3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scin homolog 3, actin-bundling protein, testicular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maguchi 2012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B2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rowth factor receptor-bound protein 2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00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N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lsolin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Weaver 20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20</w:t>
            </w:r>
          </w:p>
        </w:tc>
      </w:tr>
      <w:tr>
        <w:trPr>
          <w:trHeight w:val="300" w:hRule="atLeast"/>
        </w:trPr>
        <w:tc>
          <w:tcPr>
            <w:tcW w:w="983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Continuation supplemental table S1: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QGAP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Q motif containing GTPase activating protein 1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aeh 20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71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QGAP2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Q motif containing GTPase activating protein 2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aeh 20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134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QGAP3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Q motif containing GTPase activating protein 3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aeh 20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K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 domain kinase 1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K2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 domain kinase 2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phy 20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5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K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ogen-activated protein kinase 1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90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t proto-oncogene (hepatocyte growth factor receptor)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maguchi 20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24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14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rix metallopeptidase 14 (membrane-inserted)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aver 2006; Revaeh 2014; Yamaguchi 2012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58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2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rix metallopeptidase 2 (gelatinase A, 72kDa gelatinase, 72kDa type IV collagenase)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Weaver 2006; Revaeh 2014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8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9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rix metallopeptidase 9 (gelatinase B, 92kDa gelatinase, 92kDa type IV collagenase)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Weaver 2006; Revaeh 2014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9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H10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yosin, heavy chain 10, non-muscle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H9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napToGrid w:val="false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yosin, heavy chain 9, non-muscle</w:t>
            </w:r>
          </w:p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17</w:t>
            </w:r>
          </w:p>
        </w:tc>
      </w:tr>
      <w:tr>
        <w:trPr>
          <w:trHeight w:val="300" w:hRule="atLeast"/>
        </w:trPr>
        <w:tc>
          <w:tcPr>
            <w:tcW w:w="983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Continuation supplemental table S1: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K2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K adaptor protein 2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00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GFA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latelet-derived growth factor alpha polypeptide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89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GFB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latelet-derived growth factor beta polypeptide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9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GFC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latelet derived growth factor C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78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GFD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latelet derived growth factor D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GFRA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latelet-derived growth factor receptor, alpha polypeptide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maguchi 20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18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GFRB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latelet-derived growth factor receptor, beta polypeptide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maguchi 20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K3C2A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osphoinositide-3-kinase, catalytic, alpha polypeptide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maguchi 20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8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K3C2B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osphoinositide-3-kinase, class 2, alpha polypeptide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K3C2G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osphoinositide-3-kinase, class 2, beta polypeptide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K3C3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osphoinositide-3-kinase, class 2, gamma polypeptide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37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K3CA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inositide-3-kinase, class 3</w:t>
            </w:r>
          </w:p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9</w:t>
            </w:r>
          </w:p>
        </w:tc>
      </w:tr>
      <w:tr>
        <w:trPr>
          <w:trHeight w:val="300" w:hRule="atLeast"/>
        </w:trPr>
        <w:tc>
          <w:tcPr>
            <w:tcW w:w="983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Continuation supplemental table S1: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K3CB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osphoinositide-3-kinase, catalytic, beta polypeptide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3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K3CD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osphoinositide-3-kinase, catalytic, delta polypeptide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34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K3CG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osphoinositide-3-kinase, catalytic, gamma polypeptide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68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K3R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osphoinositide-3-kinase, regulatory subunit 1 (alpha)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8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UR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sminogen activator, urokinase receptor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24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K2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K2 protein tyrosine kinase 2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Weaver 2006; Danielle 2011; Stylli 2008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226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K2B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K2B protein tyrosine kinase 2 beta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51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XN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xillin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Stylli 2008; Revaeh 2014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9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B8A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AB8A, member RAS oncogene family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aeh 20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2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CK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ho-associated, coiled-coil containing protein kinase 1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1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CK2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ho-associated, coiled-coil containing protein kinase 2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12</w:t>
            </w:r>
          </w:p>
        </w:tc>
      </w:tr>
      <w:tr>
        <w:trPr>
          <w:trHeight w:val="300" w:hRule="atLeast"/>
        </w:trPr>
        <w:tc>
          <w:tcPr>
            <w:tcW w:w="983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Continuation supplemental table S1: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S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-ros oncogene 1 , receptor tyrosine kinase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00A4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100 calcium binding protein A4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15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3GL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3-domain GRB2-like 1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ylli 20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4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3GL2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3-domain GRB2-like 2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ylli 20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83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3KBP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3-domain kinase binding protein 1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ylli 20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15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3PXD2A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3 and PX domains 2A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Stylli 2008; Revaeh 2014; Yamaguchi 2012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5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3PXD2B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3 and PX domains 2B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39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C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-src sarcoma (Schmidt-Ruppin A-2) viral oncogene homolog (avian)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inder 2009; Weaver 2006; Stylli 2008; Revaeh 2014; Yamaguchi 2012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65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J2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aptojanin 2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ylli 20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05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FB2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forming growth factor, beta 2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204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FB3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forming growth factor, beta 3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6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PM7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napToGrid w:val="false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ansient receptor potential cation channel, subfamily M, member 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0</w:t>
            </w:r>
          </w:p>
        </w:tc>
      </w:tr>
      <w:tr>
        <w:trPr>
          <w:trHeight w:val="300" w:hRule="atLeast"/>
        </w:trPr>
        <w:tc>
          <w:tcPr>
            <w:tcW w:w="983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Continuation supplemental table S1: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MP7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sicle-associated membrane protein 7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36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SP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sodilator-stimulated phosphoprotein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aver 20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02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S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iskott-Aldrich syndrome (eczema-thrombocytopenia)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der 20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SL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skott-Aldrich syndrome-like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aver 2006; Revaeh 2014; Yamaguchi 2012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69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PF1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AS/WASL interacting protein family, member 1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ylli 2008; Revaeh 2014; 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2</w:t>
            </w:r>
          </w:p>
        </w:tc>
      </w:tr>
      <w:tr>
        <w:trPr>
          <w:trHeight w:val="30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YX</w:t>
            </w:r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yxin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phy 2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nabsatz"/>
              <w:spacing w:lineRule="auto" w:line="360" w:before="0" w:after="0"/>
              <w:ind w:left="426" w:hanging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17:33:00Z</dcterms:created>
  <dc:creator>Pfankuche, Vanessa Maria</dc:creator>
  <dc:description/>
  <cp:keywords/>
  <dc:language>en-US</dc:language>
  <cp:lastModifiedBy>Pfankuche, Vanessa Maria</cp:lastModifiedBy>
  <dcterms:modified xsi:type="dcterms:W3CDTF">2016-06-17T06:12:00Z</dcterms:modified>
  <cp:revision>3</cp:revision>
  <dc:subject/>
  <dc:title/>
</cp:coreProperties>
</file>